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/>
        <w:t>Additional file 6  - Eukaryotic genomes and predicted proteomes analysed in this study.</w:t>
      </w:r>
    </w:p>
    <w:p>
      <w:pPr>
        <w:pStyle w:val="Normal"/>
        <w:spacing w:lineRule="auto" w:line="240"/>
        <w:rPr/>
      </w:pPr>
      <w:r>
        <w:rPr/>
      </w:r>
    </w:p>
    <w:tbl>
      <w:tblPr>
        <w:tblW w:w="8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5193"/>
      </w:tblGrid>
      <w:tr>
        <w:trPr>
          <w:trHeight w:val="257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enome Database (URL)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</w:rPr>
              <w:t>Dictyostelium discoideum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ictyBase</w:t>
              <w:br/>
              <w:t>http://dictybase.org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Entamoeba histolytica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>Tiger Database</w:t>
              <w:br/>
              <w:t>http://www.tigr.org/tdb/e2k1/eha1/new.s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</w:rPr>
              <w:t xml:space="preserve">Aureococcus anophagefferens </w:t>
            </w:r>
          </w:p>
        </w:tc>
        <w:tc>
          <w:tcPr>
            <w:tcW w:w="5193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Auran1/Auran1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cium tetraurelia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arameciumDB </w:t>
              <w:br/>
              <w:t>http://paramecium.cgm.cnrs-gif.fr/db/index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etrahymena thermophila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ger Database</w:t>
              <w:br/>
              <w:t>http://www.tigr.org/tdb/e2k1/ttg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Cryptosporidium </w:t>
            </w:r>
            <w:bookmarkStart w:id="0" w:name="OLE_LINK2"/>
            <w:bookmarkStart w:id="1" w:name="OLE_LINK1"/>
            <w:r>
              <w:rPr>
                <w:rFonts w:eastAsia="Times New Roman"/>
                <w:i/>
                <w:iCs/>
              </w:rPr>
              <w:t>parvum</w:t>
            </w:r>
            <w:bookmarkEnd w:id="0"/>
            <w:bookmarkEnd w:id="1"/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ryptoDB</w:t>
              <w:br/>
              <w:t>http://cryptodb.org/cryptodb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oxoplasma gondii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oxoDB</w:t>
              <w:br/>
              <w:t>http://www.toxodb.org/toxo/home.jsp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</w:rPr>
              <w:t>Plasmodium berghei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lasmoDB</w:t>
              <w:br/>
              <w:t>http://www.plasmodb.org/plasmo/home.jsp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hytophthora ramorum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Phyra1_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hyra1_1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Phaeodactylum tricornutum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Phatr2/Phatr2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halassiosira pseudonana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Thaps3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haps3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aegleria gruberi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Naegr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Naegr1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Giardia lamblia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GiardiaDB</w:t>
              <w:br/>
              <w:t>http://gmod.mbl.edu/perl/site/giardia14?page=intro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richomonas vaginalis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iger Database</w:t>
              <w:br/>
              <w:t>http://www.tigr.org/tdb/e2k1/tvg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rypanosoma brucei  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GeneDB hostby Sanger Institute</w:t>
              <w:br/>
              <w:t>http://www.genedb.org/genedb/tryp/index.jsp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Arabidopsis thaliana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The Arabidopsis Information Resource</w:t>
              <w:br/>
              <w:t>http://www.arabidopsis.org/index.jsp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hyscomitrella paten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Phypa1_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hypa1_1.home.html</w:t>
            </w:r>
          </w:p>
        </w:tc>
      </w:tr>
      <w:tr>
        <w:trPr>
          <w:trHeight w:val="384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hlamydomonas reinhardtii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Chlre3/Chlre3.home.html</w:t>
            </w:r>
          </w:p>
        </w:tc>
      </w:tr>
      <w:tr>
        <w:trPr>
          <w:trHeight w:val="384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streococcus tauri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Ostta4/Ostta4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Cyanidioschyzon merolae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Cyanidioschyzon merolae Genome Project</w:t>
              <w:br/>
              <w:t>http://merolae.biol.s.u-tokyo.ac.jp/</w:t>
            </w:r>
          </w:p>
        </w:tc>
      </w:tr>
      <w:tr>
        <w:trPr>
          <w:trHeight w:val="257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Caenorhabditis elegans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Ensemb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ona intestinalis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Cioin2/Cioin2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rosophila melanogaster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FlyBase</w:t>
              <w:br/>
              <w:t>http://flybase.bio.indiana.edu/</w:t>
            </w:r>
          </w:p>
        </w:tc>
      </w:tr>
      <w:tr>
        <w:trPr>
          <w:trHeight w:val="278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us musculus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NCBI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ematostella vectensis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Nemve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Nemve1.home.html</w:t>
            </w:r>
          </w:p>
        </w:tc>
      </w:tr>
      <w:tr>
        <w:trPr>
          <w:trHeight w:val="257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omo sapiens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NCBI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ottia gigantea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Lotgi1/Lotgi1.home.html</w:t>
            </w:r>
          </w:p>
        </w:tc>
      </w:tr>
      <w:tr>
        <w:trPr>
          <w:trHeight w:val="257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Trichoplax adhaerens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E Joint Genome Institute </w:t>
              <w:br/>
              <w:t>http://genome.jgi-psf.org/Triad1/Triad1.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Xenopus laevi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Xenbase</w:t>
              <w:br/>
              <w:t>http://www.xenbase.org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</w:rPr>
              <w:t xml:space="preserve">Batrachochytrium dendrobatidis 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Broad Institute</w:t>
              <w:br/>
              <w:t>http://www.broad.mit.edu/annotation/genome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batrachochytrium_dendrobatidis</w:t>
            </w:r>
          </w:p>
        </w:tc>
      </w:tr>
      <w:tr>
        <w:trPr>
          <w:trHeight w:val="2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ncephalitozoon cuniculi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EMB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eurospora crassa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Broad Institute</w:t>
              <w:br/>
              <w:t>http://www.broad.mit.edu/annotation/genome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neurospora</w:t>
            </w:r>
          </w:p>
        </w:tc>
      </w:tr>
      <w:tr>
        <w:trPr>
          <w:trHeight w:val="303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Saccharomyces cerevisiae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GeneDB hostby Sanger Institute</w:t>
              <w:br/>
              <w:t>http://www.genedb.org/genedb/cerevisiae/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</w:rPr>
              <w:t>Schizosaccharomyces pombe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GeneDB hostby Sanger Institute</w:t>
              <w:br/>
              <w:t>http://www.genedb.org/genedb/pombe/</w:t>
            </w:r>
          </w:p>
        </w:tc>
      </w:tr>
      <w:tr>
        <w:trPr>
          <w:trHeight w:val="772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hycomyces blakesleeanu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Phybl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Phybl1.home.html</w:t>
            </w:r>
          </w:p>
        </w:tc>
      </w:tr>
      <w:tr>
        <w:trPr>
          <w:trHeight w:val="257" w:hRule="atLeast"/>
        </w:trPr>
        <w:tc>
          <w:tcPr>
            <w:tcW w:w="3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Ustilago maydis </w:t>
            </w:r>
          </w:p>
        </w:tc>
        <w:tc>
          <w:tcPr>
            <w:tcW w:w="5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Broad Institute</w:t>
              <w:br/>
              <w:t>http://www.broad.mit.edu/annotation/genome/</w:t>
              <w:br/>
              <w:t>ustilago_maydis/Home.html</w:t>
            </w:r>
          </w:p>
        </w:tc>
      </w:tr>
      <w:tr>
        <w:trPr>
          <w:trHeight w:val="51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Monosiga brevicollis 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DOE Joint Genome Institute</w:t>
              <w:br/>
              <w:t>http://genome.jgi-psf.org/Monbr1/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imes New Roman"/>
              </w:rPr>
              <w:t>Monbr1.home.html</w:t>
            </w:r>
          </w:p>
        </w:tc>
      </w:tr>
    </w:tbl>
    <w:p>
      <w:pPr>
        <w:pStyle w:val="Heading2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19:42:00Z</dcterms:created>
  <dc:creator>tomm</dc:creator>
  <dc:description/>
  <cp:keywords/>
  <dc:language>en-US</dc:language>
  <cp:lastModifiedBy>Biosciences</cp:lastModifiedBy>
  <cp:lastPrinted>2008-12-15T11:44:00Z</cp:lastPrinted>
  <dcterms:modified xsi:type="dcterms:W3CDTF">2008-12-16T09:10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